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4B4B4" w14:textId="3431C5B7" w:rsidR="005E45FE" w:rsidRPr="00380506" w:rsidRDefault="001B0628" w:rsidP="005E45F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szCs w:val="18"/>
        </w:rPr>
        <w:t>S1</w:t>
      </w:r>
      <w:r w:rsidR="009B494F" w:rsidRPr="00521726">
        <w:rPr>
          <w:rFonts w:asciiTheme="minorHAnsi" w:hAnsiTheme="minorHAnsi" w:cstheme="minorHAnsi"/>
          <w:b/>
          <w:szCs w:val="18"/>
        </w:rPr>
        <w:t xml:space="preserve"> </w:t>
      </w:r>
      <w:r w:rsidR="005E45FE" w:rsidRPr="00521726">
        <w:rPr>
          <w:rFonts w:asciiTheme="minorHAnsi" w:hAnsiTheme="minorHAnsi" w:cstheme="minorHAnsi"/>
          <w:b/>
          <w:szCs w:val="18"/>
        </w:rPr>
        <w:t>Table</w:t>
      </w:r>
      <w:r w:rsidR="009B494F" w:rsidRPr="00521726">
        <w:rPr>
          <w:rFonts w:asciiTheme="minorHAnsi" w:hAnsiTheme="minorHAnsi" w:cstheme="minorHAnsi"/>
          <w:b/>
          <w:szCs w:val="18"/>
        </w:rPr>
        <w:t>.</w:t>
      </w:r>
      <w:r w:rsidR="005E45FE" w:rsidRPr="00521726">
        <w:rPr>
          <w:rFonts w:asciiTheme="minorHAnsi" w:hAnsiTheme="minorHAnsi" w:cstheme="minorHAnsi"/>
          <w:b/>
          <w:szCs w:val="18"/>
        </w:rPr>
        <w:t xml:space="preserve"> </w:t>
      </w:r>
      <w:r w:rsidR="005E45FE" w:rsidRPr="00380506">
        <w:rPr>
          <w:rFonts w:asciiTheme="minorHAnsi" w:hAnsiTheme="minorHAnsi" w:cstheme="minorHAnsi"/>
          <w:b/>
        </w:rPr>
        <w:t>Outcomes of Design Thinking Coursework</w:t>
      </w:r>
    </w:p>
    <w:p w14:paraId="72812233" w14:textId="29754ACA" w:rsidR="00786BB6" w:rsidRPr="00435C7F" w:rsidRDefault="00786BB6" w:rsidP="00380506">
      <w:pPr>
        <w:rPr>
          <w:rFonts w:asciiTheme="minorHAnsi" w:hAnsiTheme="minorHAnsi" w:cstheme="minorHAnsi"/>
          <w:b/>
          <w:sz w:val="36"/>
        </w:rPr>
      </w:pPr>
    </w:p>
    <w:tbl>
      <w:tblPr>
        <w:tblStyle w:val="4"/>
        <w:tblW w:w="100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30"/>
        <w:gridCol w:w="1260"/>
        <w:gridCol w:w="1260"/>
        <w:gridCol w:w="1260"/>
        <w:gridCol w:w="1260"/>
      </w:tblGrid>
      <w:tr w:rsidR="00786BB6" w:rsidRPr="00380506" w14:paraId="4D57B97C" w14:textId="77777777" w:rsidTr="00EE75D7">
        <w:tc>
          <w:tcPr>
            <w:tcW w:w="5030" w:type="dxa"/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A03AC" w14:textId="7AFAD90C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</w:rPr>
            </w:pPr>
            <w:r w:rsidRPr="00380506">
              <w:rPr>
                <w:rFonts w:asciiTheme="minorHAnsi" w:hAnsiTheme="minorHAnsi" w:cstheme="minorHAnsi"/>
                <w:b/>
              </w:rPr>
              <w:t>Outcomes of Design Thinking Coursework</w:t>
            </w:r>
          </w:p>
          <w:p w14:paraId="1E3BD526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</w:rPr>
            </w:pPr>
            <w:r w:rsidRPr="00380506">
              <w:rPr>
                <w:rFonts w:asciiTheme="minorHAnsi" w:hAnsiTheme="minorHAnsi" w:cstheme="minorHAnsi"/>
                <w:i/>
              </w:rPr>
              <w:t>Please note how often, as a direct result of this specific course, you observed the following outcomes: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6CC959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  <w:b/>
              </w:rPr>
              <w:t xml:space="preserve">Faculty </w:t>
            </w:r>
            <w:r w:rsidRPr="00380506">
              <w:rPr>
                <w:rFonts w:asciiTheme="minorHAnsi" w:hAnsiTheme="minorHAnsi" w:cstheme="minorHAnsi"/>
              </w:rPr>
              <w:t>(n=19)</w:t>
            </w:r>
          </w:p>
          <w:p w14:paraId="00756488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9E5900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</w:rPr>
            </w:pPr>
            <w:r w:rsidRPr="00380506">
              <w:rPr>
                <w:rFonts w:asciiTheme="minorHAnsi" w:hAnsiTheme="minorHAnsi" w:cstheme="minorHAnsi"/>
                <w:b/>
              </w:rPr>
              <w:t>Students</w:t>
            </w:r>
          </w:p>
          <w:p w14:paraId="7FC91330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(n=179)</w:t>
            </w:r>
          </w:p>
          <w:p w14:paraId="5FF21B00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602A949" w14:textId="37F8C82A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</w:rPr>
            </w:pPr>
            <w:r w:rsidRPr="00380506">
              <w:rPr>
                <w:rFonts w:asciiTheme="minorHAnsi" w:hAnsiTheme="minorHAnsi" w:cstheme="minorHAnsi"/>
                <w:b/>
              </w:rPr>
              <w:t>Lake</w:t>
            </w:r>
            <w:r w:rsidR="00390380" w:rsidRPr="00380506">
              <w:rPr>
                <w:rFonts w:asciiTheme="minorHAnsi" w:hAnsiTheme="minorHAnsi" w:cstheme="minorHAnsi"/>
                <w:b/>
              </w:rPr>
              <w:t>, et al. [21]</w:t>
            </w:r>
          </w:p>
          <w:p w14:paraId="401AE53F" w14:textId="77777777" w:rsidR="00786BB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(n=35)</w:t>
            </w:r>
          </w:p>
          <w:p w14:paraId="0F255101" w14:textId="47FFE486" w:rsidR="00DF45AA" w:rsidRPr="00DF45AA" w:rsidRDefault="00DF45AA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Mean (SD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A15407" w14:textId="2A525FB2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</w:rPr>
            </w:pPr>
            <w:r w:rsidRPr="00380506">
              <w:rPr>
                <w:rFonts w:asciiTheme="minorHAnsi" w:hAnsiTheme="minorHAnsi" w:cstheme="minorHAnsi"/>
                <w:b/>
              </w:rPr>
              <w:t xml:space="preserve">Liedtka &amp; Bahr </w:t>
            </w:r>
            <w:r w:rsidR="00390380" w:rsidRPr="00380506">
              <w:rPr>
                <w:rFonts w:asciiTheme="minorHAnsi" w:hAnsiTheme="minorHAnsi" w:cstheme="minorHAnsi"/>
                <w:b/>
              </w:rPr>
              <w:t>[24]</w:t>
            </w:r>
            <w:r w:rsidRPr="00380506">
              <w:rPr>
                <w:rFonts w:asciiTheme="minorHAnsi" w:hAnsiTheme="minorHAnsi" w:cstheme="minorHAnsi"/>
                <w:b/>
              </w:rPr>
              <w:t xml:space="preserve"> </w:t>
            </w:r>
          </w:p>
          <w:p w14:paraId="39216104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(n=416)</w:t>
            </w:r>
          </w:p>
          <w:p w14:paraId="5093B370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 xml:space="preserve">Data not available </w:t>
            </w:r>
          </w:p>
        </w:tc>
      </w:tr>
      <w:tr w:rsidR="00786BB6" w:rsidRPr="00380506" w14:paraId="02872755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73B62B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Created a deeper understanding of stakeholder need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06D95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33 (.59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18BE6E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04 (.81)</w:t>
            </w:r>
          </w:p>
        </w:tc>
        <w:tc>
          <w:tcPr>
            <w:tcW w:w="1260" w:type="dxa"/>
            <w:vAlign w:val="center"/>
          </w:tcPr>
          <w:p w14:paraId="2A4E3883" w14:textId="774EF8AD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7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DAB60F" w14:textId="06403363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05A5DBD3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FC9F1B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Helped me see the problems in new ways, resulting in solving more promising problem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707D45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89 (.83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827BDC" w14:textId="7344AD4C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3</w:t>
            </w:r>
            <w:r w:rsidR="00693B20">
              <w:rPr>
                <w:rFonts w:asciiTheme="minorHAnsi" w:hAnsiTheme="minorHAnsi" w:cstheme="minorHAnsi"/>
              </w:rPr>
              <w:t>1</w:t>
            </w:r>
            <w:r w:rsidRPr="00380506">
              <w:rPr>
                <w:rFonts w:asciiTheme="minorHAnsi" w:hAnsiTheme="minorHAnsi" w:cstheme="minorHAnsi"/>
              </w:rPr>
              <w:t xml:space="preserve"> (.73)</w:t>
            </w:r>
            <w:r w:rsidRPr="00380506">
              <w:rPr>
                <w:rFonts w:asciiTheme="minorHAnsi" w:hAnsiTheme="minorHAnsi" w:cstheme="minorHAnsi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15D67ED1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CBCDDF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0DF1F052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EEF223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Helped me find alignment across different perspective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CC034D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67 (.77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A791F7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18 (.75)</w:t>
            </w:r>
          </w:p>
        </w:tc>
        <w:tc>
          <w:tcPr>
            <w:tcW w:w="1260" w:type="dxa"/>
            <w:vAlign w:val="center"/>
          </w:tcPr>
          <w:p w14:paraId="5F978745" w14:textId="2253DC89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2D5A67" w14:textId="6800189B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14117B04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9D3788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Enhanced my ability to pivot when initial solutions didn't work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6829A8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89 (.67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12F648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09 (.86</w:t>
            </w:r>
          </w:p>
        </w:tc>
        <w:tc>
          <w:tcPr>
            <w:tcW w:w="1260" w:type="dxa"/>
            <w:vAlign w:val="center"/>
          </w:tcPr>
          <w:p w14:paraId="507F29B5" w14:textId="67F1B1D0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6FE0D7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0C3D3BFA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A8F2EF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Increased my engagement in the clas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7CBAA7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4 (.54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116E03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09 (1.00)</w:t>
            </w:r>
          </w:p>
        </w:tc>
        <w:tc>
          <w:tcPr>
            <w:tcW w:w="1260" w:type="dxa"/>
            <w:vAlign w:val="center"/>
          </w:tcPr>
          <w:p w14:paraId="10B63EA9" w14:textId="7AFA1B2E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8E9D81" w14:textId="245A44FF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633281A0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329EB1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Leveraged diversity on team to find more creative solution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EC0F8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28 (.58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DCDAC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8 (.89)</w:t>
            </w:r>
          </w:p>
        </w:tc>
        <w:tc>
          <w:tcPr>
            <w:tcW w:w="1260" w:type="dxa"/>
            <w:vAlign w:val="center"/>
          </w:tcPr>
          <w:p w14:paraId="6A0828AE" w14:textId="6EBBF500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2.89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0D9C50" w14:textId="3615BCD6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4FBFBE41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A3CBCA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Built new relationships locally that continued after the initial project was completed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CDD71A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2.83 (.86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C1EEAA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35 (1.24)</w:t>
            </w:r>
          </w:p>
        </w:tc>
        <w:tc>
          <w:tcPr>
            <w:tcW w:w="1260" w:type="dxa"/>
            <w:vAlign w:val="center"/>
          </w:tcPr>
          <w:p w14:paraId="76EDD103" w14:textId="211CE2FC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785774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 xml:space="preserve">X </w:t>
            </w:r>
          </w:p>
        </w:tc>
      </w:tr>
      <w:tr w:rsidR="00786BB6" w:rsidRPr="00380506" w14:paraId="5FE523A8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F29789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Expanded access to new resources for individuals and team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AC2708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0 (1.04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622396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72 (1.02)</w:t>
            </w:r>
            <w:r w:rsidRPr="00380506">
              <w:rPr>
                <w:rFonts w:asciiTheme="minorHAnsi" w:hAnsiTheme="minorHAnsi" w:cstheme="minorHAnsi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44FC2ED9" w14:textId="3BB2E421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2.89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9E1054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23546675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95C642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Helped pool resources for greater impact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3D733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44 (1.04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C397DE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87 (.98)</w:t>
            </w:r>
            <w:r w:rsidRPr="00380506">
              <w:rPr>
                <w:rFonts w:asciiTheme="minorHAnsi" w:hAnsiTheme="minorHAnsi" w:cstheme="minorHAnsi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7DA5FF67" w14:textId="5CC0424A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29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4417DD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606F1E6C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EB62ED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Helped to build alignment across diverse stakeholder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3F28CB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33 (1.09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0CAF9D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6 (1.06)</w:t>
            </w:r>
            <w:r w:rsidRPr="00380506">
              <w:rPr>
                <w:rFonts w:asciiTheme="minorHAnsi" w:hAnsiTheme="minorHAnsi" w:cstheme="minorHAnsi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07B9F8E6" w14:textId="47CCF2D5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8E4163" w14:textId="58E6ABD1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78F248D3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EEFC90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Enhanced other </w:t>
            </w:r>
            <w:proofErr w:type="gramStart"/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stakeholders</w:t>
            </w:r>
            <w:proofErr w:type="gramEnd"/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willingness to collaborate on new solution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BE64B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06 (1.06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EBE1D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0 (1.14)</w:t>
            </w:r>
          </w:p>
        </w:tc>
        <w:tc>
          <w:tcPr>
            <w:tcW w:w="1260" w:type="dxa"/>
            <w:vAlign w:val="center"/>
          </w:tcPr>
          <w:p w14:paraId="6CF02377" w14:textId="1809B762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8D90A1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13983289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E0CCC7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Helped to surface critical assumptions being made about new ideas so that they could be tested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1CA72A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44 (.86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45CAED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83 (.91)</w:t>
            </w:r>
          </w:p>
        </w:tc>
        <w:tc>
          <w:tcPr>
            <w:tcW w:w="1260" w:type="dxa"/>
            <w:vAlign w:val="center"/>
          </w:tcPr>
          <w:p w14:paraId="0686E0AF" w14:textId="2300A821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21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665357" w14:textId="2592C00A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1AD32FB8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D7640C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Helped teams to gather more accurate feedback on ideas from users and </w:t>
            </w:r>
            <w:proofErr w:type="gramStart"/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other  stakeholders</w:t>
            </w:r>
            <w:proofErr w:type="gramEnd"/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25F5A0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0 (1.04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4CF017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9 (.86)</w:t>
            </w:r>
          </w:p>
        </w:tc>
        <w:tc>
          <w:tcPr>
            <w:tcW w:w="1260" w:type="dxa"/>
            <w:vAlign w:val="center"/>
          </w:tcPr>
          <w:p w14:paraId="63A36AA9" w14:textId="5DAB3BAA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3FBA1A" w14:textId="0D1CD136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7F1E032D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DA6921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Built trust among team member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FFF52B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6 (.89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6D7F30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22 (.04)</w:t>
            </w:r>
          </w:p>
        </w:tc>
        <w:tc>
          <w:tcPr>
            <w:tcW w:w="1260" w:type="dxa"/>
            <w:vAlign w:val="center"/>
          </w:tcPr>
          <w:p w14:paraId="18B524FD" w14:textId="0324E3B9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29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58BB80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08BF926D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6CC1EB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Built trust between problem-solving teams and other stakeholder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5835DB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33 (.97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16D21A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85 (1.03)</w:t>
            </w:r>
          </w:p>
        </w:tc>
        <w:tc>
          <w:tcPr>
            <w:tcW w:w="1260" w:type="dxa"/>
            <w:vAlign w:val="center"/>
          </w:tcPr>
          <w:p w14:paraId="3D86E41F" w14:textId="3940EFF9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 xml:space="preserve">2.47 </w:t>
            </w:r>
            <w:r w:rsidR="00DF45AA">
              <w:rPr>
                <w:rFonts w:asciiTheme="minorHAnsi" w:hAnsiTheme="minorHAnsi" w:cstheme="minorHAnsi"/>
              </w:rPr>
              <w:t>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EA4755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23E0845B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610D88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Improved the ability to talk to each other in ways that produced better outcome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50DB24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00 (.59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F3F1E1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23 (.75)</w:t>
            </w:r>
          </w:p>
        </w:tc>
        <w:tc>
          <w:tcPr>
            <w:tcW w:w="1260" w:type="dxa"/>
            <w:vAlign w:val="center"/>
          </w:tcPr>
          <w:p w14:paraId="6F93440A" w14:textId="23457F88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21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A624D9" w14:textId="1905726E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736BC28B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4263B5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Allowed new and better solutions, not visible at the beginning of the process, to emerge during it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F80FFD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00 (.69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8A32DA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35 (.72)</w:t>
            </w:r>
          </w:p>
        </w:tc>
        <w:tc>
          <w:tcPr>
            <w:tcW w:w="1260" w:type="dxa"/>
            <w:vAlign w:val="center"/>
          </w:tcPr>
          <w:p w14:paraId="23CDBC26" w14:textId="2147E1B9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34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B7C776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3377B8EC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13560C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Fostered the inclusion of user input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D8AE19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06 (.64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9BE792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05 (.99)</w:t>
            </w:r>
          </w:p>
        </w:tc>
        <w:tc>
          <w:tcPr>
            <w:tcW w:w="1260" w:type="dxa"/>
            <w:vAlign w:val="center"/>
          </w:tcPr>
          <w:p w14:paraId="070FBADD" w14:textId="3E13CF53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805634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1C21B945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FDF9C6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Reduced the risk of pursuing ideas that will likely fail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63DD36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0 (.62)</w:t>
            </w:r>
            <w:r w:rsidRPr="00380506">
              <w:rPr>
                <w:rFonts w:asciiTheme="minorHAnsi" w:hAnsiTheme="minorHAnsi" w:cstheme="minorHAnsi"/>
                <w:vertAlign w:val="superscript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2A2C41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81 (.90)</w:t>
            </w:r>
          </w:p>
        </w:tc>
        <w:tc>
          <w:tcPr>
            <w:tcW w:w="1260" w:type="dxa"/>
            <w:vAlign w:val="center"/>
          </w:tcPr>
          <w:p w14:paraId="4AF0B4AF" w14:textId="7A7E8402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2.71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507192" w14:textId="3393A0D5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409CFF19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CD4DA1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Helped people involved to examine their own biases and preconception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27F0DA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72 (.90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4FD375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83 (.97),</w:t>
            </w:r>
          </w:p>
        </w:tc>
        <w:tc>
          <w:tcPr>
            <w:tcW w:w="1260" w:type="dxa"/>
            <w:vAlign w:val="center"/>
          </w:tcPr>
          <w:p w14:paraId="276FF770" w14:textId="7AB78961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32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74458E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6C405B16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F349DB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Helped champions for new ideas who were enthusiastic about their implementation emerge during the Design Thinking proces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5465A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22 (.88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48C4D6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3 (.98)</w:t>
            </w:r>
          </w:p>
        </w:tc>
        <w:tc>
          <w:tcPr>
            <w:tcW w:w="1260" w:type="dxa"/>
            <w:vAlign w:val="center"/>
          </w:tcPr>
          <w:p w14:paraId="1FB40CED" w14:textId="01189614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60A900" w14:textId="27423FBB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3656FD1F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F33F05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Increased people's willingness to </w:t>
            </w:r>
            <w:proofErr w:type="gramStart"/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take action</w:t>
            </w:r>
            <w:proofErr w:type="gramEnd"/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C58F8A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83 (.51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206A30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5 (.88)</w:t>
            </w:r>
          </w:p>
        </w:tc>
        <w:tc>
          <w:tcPr>
            <w:tcW w:w="1260" w:type="dxa"/>
            <w:vAlign w:val="center"/>
          </w:tcPr>
          <w:p w14:paraId="79969118" w14:textId="797AFA9A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4947DF" w14:textId="7DECD0F1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7935EDCA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395033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Created a sense of safety to try new thing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C68860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78 (.65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6A882A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10 (.90)</w:t>
            </w:r>
            <w:r w:rsidRPr="00380506">
              <w:rPr>
                <w:rFonts w:asciiTheme="minorHAnsi" w:hAnsiTheme="minorHAnsi" w:cstheme="minorHAnsi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63F6A36C" w14:textId="1852DDCD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06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E8634B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15AB9D32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F04B68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Allowed for involvement of key stakeholders who were not on the core team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899359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22 (1.35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E68A83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63 (1.10)</w:t>
            </w:r>
          </w:p>
        </w:tc>
        <w:tc>
          <w:tcPr>
            <w:tcW w:w="1260" w:type="dxa"/>
            <w:vAlign w:val="center"/>
          </w:tcPr>
          <w:p w14:paraId="785C7A82" w14:textId="73DF9555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D4D2E7" w14:textId="6370CD25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7C8E9904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A4042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Helped teams to persist despite challenges along the way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400D8D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89 (.68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54B183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04 (.90)</w:t>
            </w:r>
          </w:p>
        </w:tc>
        <w:tc>
          <w:tcPr>
            <w:tcW w:w="1260" w:type="dxa"/>
            <w:vAlign w:val="center"/>
          </w:tcPr>
          <w:p w14:paraId="132ADFE2" w14:textId="57424B79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09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DBAD27" w14:textId="25565433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764FF581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1255E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Gave people more confidence in their own creative abilitie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5344D1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4 (.64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83CC36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20(.78)</w:t>
            </w:r>
          </w:p>
        </w:tc>
        <w:tc>
          <w:tcPr>
            <w:tcW w:w="1260" w:type="dxa"/>
            <w:vAlign w:val="center"/>
          </w:tcPr>
          <w:p w14:paraId="083DF5A2" w14:textId="6CE53A9B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04FC4D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0C8AC801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8A4667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Improved the creativity of new solution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BBD706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11 (.47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4F9E3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26 (.74)</w:t>
            </w:r>
            <w:r w:rsidRPr="00380506">
              <w:rPr>
                <w:rFonts w:asciiTheme="minorHAnsi" w:hAnsiTheme="minorHAnsi" w:cstheme="minorHAnsi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17636B49" w14:textId="361208B8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177FB2" w14:textId="7BE8E9F0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1918E4B6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2776E6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Improved the likelihood of the implementation of new solution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0939A8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6 (1.04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F5D5A5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03 (.85)</w:t>
            </w:r>
          </w:p>
        </w:tc>
        <w:tc>
          <w:tcPr>
            <w:tcW w:w="1260" w:type="dxa"/>
            <w:vAlign w:val="center"/>
          </w:tcPr>
          <w:p w14:paraId="3A11FF32" w14:textId="441D02F4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00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77FC5A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2C6FDC83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0ACFB0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Made working together more enjoyable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CE8E46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17 (.62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34C64E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17 (.97)</w:t>
            </w:r>
          </w:p>
        </w:tc>
        <w:tc>
          <w:tcPr>
            <w:tcW w:w="1260" w:type="dxa"/>
            <w:vAlign w:val="center"/>
          </w:tcPr>
          <w:p w14:paraId="4EA884FD" w14:textId="28072B3A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40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02B1E8" w14:textId="31638BFB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0C16D028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6B4F27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Made it easier to discard solutions that didn't work as planned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C86288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6 (.51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78F3AA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9 (.82)</w:t>
            </w:r>
          </w:p>
        </w:tc>
        <w:tc>
          <w:tcPr>
            <w:tcW w:w="1260" w:type="dxa"/>
            <w:vAlign w:val="center"/>
          </w:tcPr>
          <w:p w14:paraId="3E28AF0D" w14:textId="541540ED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2.97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D06DF3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09472575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3C4FF1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Helped people interested in trying new things to connect and support each other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D3C058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6 (.62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86CA1B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7 (.89)</w:t>
            </w:r>
          </w:p>
        </w:tc>
        <w:tc>
          <w:tcPr>
            <w:tcW w:w="1260" w:type="dxa"/>
            <w:vAlign w:val="center"/>
          </w:tcPr>
          <w:p w14:paraId="3A045B5B" w14:textId="2637D05D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317AF7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1155F8A8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74B72C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Encouraged people's open-mindedness to try new thing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A3D944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83 (.51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D2EE13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30 (.76</w:t>
            </w:r>
          </w:p>
        </w:tc>
        <w:tc>
          <w:tcPr>
            <w:tcW w:w="1260" w:type="dxa"/>
            <w:vAlign w:val="center"/>
          </w:tcPr>
          <w:p w14:paraId="44045014" w14:textId="3A674110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80EECC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6A667D96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30F1EA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Encouraged shifts in organizational culture that made it more customer-focused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BD7048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28 (1.02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893E91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4 (1.02)</w:t>
            </w:r>
          </w:p>
        </w:tc>
        <w:tc>
          <w:tcPr>
            <w:tcW w:w="1260" w:type="dxa"/>
            <w:vAlign w:val="center"/>
          </w:tcPr>
          <w:p w14:paraId="3432144C" w14:textId="32B73B35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41765D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4E53D711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ECDF59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Encouraged changes in organizational culture that made risk-taking more acceptable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414B39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72 (.96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EFA725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9 (.97)</w:t>
            </w:r>
            <w:r w:rsidRPr="00380506">
              <w:rPr>
                <w:rFonts w:asciiTheme="minorHAnsi" w:hAnsiTheme="minorHAnsi" w:cstheme="minorHAnsi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3DEBFD53" w14:textId="08D37189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622C8D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79ADB522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6E89B6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Equipped team members with new capabilities that can be applied to other project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A5B920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11 (1.02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BBC855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28 (.84)</w:t>
            </w:r>
          </w:p>
        </w:tc>
        <w:tc>
          <w:tcPr>
            <w:tcW w:w="1260" w:type="dxa"/>
            <w:vAlign w:val="center"/>
          </w:tcPr>
          <w:p w14:paraId="370143B4" w14:textId="47EDCCB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 xml:space="preserve">3.69 </w:t>
            </w:r>
            <w:r w:rsidR="00DF45AA">
              <w:rPr>
                <w:rFonts w:asciiTheme="minorHAnsi" w:hAnsiTheme="minorHAnsi" w:cstheme="minorHAnsi"/>
              </w:rPr>
              <w:t>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8F11E1" w14:textId="52FDF652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73DD2504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0AD5BC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Kept people motivated to work on a project to achieve impact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B654DA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4 (1.00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E21AF1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06 (.84)</w:t>
            </w:r>
          </w:p>
        </w:tc>
        <w:tc>
          <w:tcPr>
            <w:tcW w:w="1260" w:type="dxa"/>
            <w:vAlign w:val="center"/>
          </w:tcPr>
          <w:p w14:paraId="1830712F" w14:textId="1E32EA0C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2E58E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22EAC74B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E1FFA5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Broadened organization's definition of what innovation i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1913B7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33 (.97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1624DA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7 (.91)</w:t>
            </w:r>
          </w:p>
        </w:tc>
        <w:tc>
          <w:tcPr>
            <w:tcW w:w="1260" w:type="dxa"/>
            <w:vAlign w:val="center"/>
          </w:tcPr>
          <w:p w14:paraId="4F90A313" w14:textId="4210EBCD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CCEE9C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4D4226E6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EC3C06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Created a common language/framework among team member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C7795D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11 (.67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87ADB0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18 (.86)</w:t>
            </w:r>
            <w:r w:rsidRPr="00380506">
              <w:rPr>
                <w:rFonts w:asciiTheme="minorHAnsi" w:hAnsiTheme="minorHAnsi" w:cstheme="minorHAnsi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0B1F2F07" w14:textId="6CD733F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40</w:t>
            </w:r>
            <w:r w:rsidR="00DF45AA">
              <w:rPr>
                <w:rFonts w:asciiTheme="minorHAnsi" w:hAnsiTheme="minorHAnsi" w:cstheme="minorHAnsi"/>
              </w:rPr>
              <w:t xml:space="preserve"> (---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5BDD35" w14:textId="0B93D9A3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256AE55C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DB2DED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Increased willingness to collaborate with others (cross-functionally and cross-departmentally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7DDE46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6 (.92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C502F6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14 (.91)</w:t>
            </w:r>
          </w:p>
        </w:tc>
        <w:tc>
          <w:tcPr>
            <w:tcW w:w="1260" w:type="dxa"/>
            <w:vAlign w:val="center"/>
          </w:tcPr>
          <w:p w14:paraId="180F87EA" w14:textId="0CD3D552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DDC8BE" w14:textId="35AB66CF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</w:tr>
      <w:tr w:rsidR="00786BB6" w:rsidRPr="00380506" w14:paraId="33A6AB80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EDC714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Increase a sense of ownership and acceptance of a solution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FAF6C7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78 (.55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D9DFBA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14 (.83)</w:t>
            </w:r>
            <w:r w:rsidRPr="00380506">
              <w:rPr>
                <w:rFonts w:asciiTheme="minorHAnsi" w:hAnsiTheme="minorHAnsi" w:cstheme="minorHAnsi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4B689539" w14:textId="6049DDEE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317D75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2B996232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0E179B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Increased appreciation for use of data to help drive decision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AC616F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50 (.62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22CE24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10 (.87)</w:t>
            </w:r>
          </w:p>
        </w:tc>
        <w:tc>
          <w:tcPr>
            <w:tcW w:w="1260" w:type="dxa"/>
            <w:vAlign w:val="center"/>
          </w:tcPr>
          <w:p w14:paraId="3D4B2DB8" w14:textId="28870EA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25C23D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 xml:space="preserve">X </w:t>
            </w:r>
          </w:p>
        </w:tc>
      </w:tr>
      <w:tr w:rsidR="00786BB6" w:rsidRPr="00380506" w14:paraId="0EB95360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58EF4E" w14:textId="77777777" w:rsidR="00786BB6" w:rsidRPr="00380506" w:rsidRDefault="00786BB6" w:rsidP="00EE75D7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80506">
              <w:rPr>
                <w:rFonts w:asciiTheme="minorHAnsi" w:eastAsia="Times New Roman" w:hAnsiTheme="minorHAnsi" w:cstheme="minorHAnsi"/>
                <w:sz w:val="24"/>
                <w:szCs w:val="24"/>
              </w:rPr>
              <w:t>Increased engagement of teammates involved in the design thinking proces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E166B2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3.94 (.54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2D6898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4.21 (.82)</w:t>
            </w:r>
            <w:r w:rsidRPr="00380506">
              <w:rPr>
                <w:rFonts w:asciiTheme="minorHAnsi" w:hAnsiTheme="minorHAnsi" w:cstheme="minorHAnsi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6F127651" w14:textId="2B7AFEA0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--</w:t>
            </w:r>
            <w:r w:rsidR="00DF45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51FF3B" w14:textId="77777777" w:rsidR="00786BB6" w:rsidRPr="00380506" w:rsidRDefault="00786BB6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X</w:t>
            </w:r>
          </w:p>
        </w:tc>
      </w:tr>
      <w:tr w:rsidR="00786BB6" w:rsidRPr="00380506" w14:paraId="7F16716D" w14:textId="77777777" w:rsidTr="00EE75D7">
        <w:tc>
          <w:tcPr>
            <w:tcW w:w="50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054A7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  <w:i/>
              </w:rPr>
              <w:t>Cronbach Alpha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7C6F25" w14:textId="2BF1D3FC" w:rsidR="00786BB6" w:rsidRPr="00380506" w:rsidRDefault="00DF45AA" w:rsidP="00EE75D7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96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C0CE9B" w14:textId="77777777" w:rsidR="00786BB6" w:rsidRPr="00380506" w:rsidRDefault="00786BB6" w:rsidP="00EE75D7">
            <w:pPr>
              <w:widowControl w:val="0"/>
              <w:rPr>
                <w:rFonts w:asciiTheme="minorHAnsi" w:hAnsiTheme="minorHAnsi" w:cstheme="minorHAnsi"/>
              </w:rPr>
            </w:pPr>
            <w:r w:rsidRPr="00380506">
              <w:rPr>
                <w:rFonts w:asciiTheme="minorHAnsi" w:hAnsiTheme="minorHAnsi" w:cstheme="minorHAnsi"/>
              </w:rPr>
              <w:t>.9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C30D4B" w14:textId="09F23229" w:rsidR="00786BB6" w:rsidRPr="00380506" w:rsidRDefault="00DF45AA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E1A8D3" w14:textId="6CC7B203" w:rsidR="00786BB6" w:rsidRPr="00380506" w:rsidRDefault="00DF45AA" w:rsidP="00EE7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--</w:t>
            </w:r>
          </w:p>
        </w:tc>
      </w:tr>
    </w:tbl>
    <w:p w14:paraId="1B0A6D71" w14:textId="77777777" w:rsidR="00786BB6" w:rsidRPr="00380506" w:rsidRDefault="00786BB6" w:rsidP="00380506">
      <w:pPr>
        <w:rPr>
          <w:rFonts w:asciiTheme="minorHAnsi" w:hAnsiTheme="minorHAnsi" w:cstheme="minorHAnsi"/>
          <w:i/>
        </w:rPr>
      </w:pPr>
      <w:r w:rsidRPr="00380506">
        <w:rPr>
          <w:rFonts w:asciiTheme="minorHAnsi" w:hAnsiTheme="minorHAnsi" w:cstheme="minorHAnsi"/>
          <w:b/>
          <w:i/>
        </w:rPr>
        <w:t xml:space="preserve">SD </w:t>
      </w:r>
      <w:r w:rsidRPr="00380506">
        <w:rPr>
          <w:rFonts w:asciiTheme="minorHAnsi" w:hAnsiTheme="minorHAnsi" w:cstheme="minorHAnsi"/>
          <w:i/>
        </w:rPr>
        <w:t>= Standard Deviation; All items measured on a scale from 1-Never to 5-Almost Always</w:t>
      </w:r>
    </w:p>
    <w:p w14:paraId="67B9B5A5" w14:textId="77777777" w:rsidR="00DF45AA" w:rsidRDefault="00DF45AA" w:rsidP="00DF45AA">
      <w:pPr>
        <w:rPr>
          <w:rFonts w:asciiTheme="minorHAnsi" w:hAnsiTheme="minorHAnsi" w:cstheme="minorHAnsi"/>
          <w:i/>
          <w:lang w:val="en"/>
        </w:rPr>
      </w:pPr>
      <w:r w:rsidRPr="00380506">
        <w:rPr>
          <w:rFonts w:asciiTheme="minorHAnsi" w:hAnsiTheme="minorHAnsi" w:cstheme="minorHAnsi"/>
          <w:i/>
          <w:lang w:val="en"/>
        </w:rPr>
        <w:t>“—" indicates item was not included on survey</w:t>
      </w:r>
      <w:r>
        <w:rPr>
          <w:rFonts w:asciiTheme="minorHAnsi" w:hAnsiTheme="minorHAnsi" w:cstheme="minorHAnsi"/>
          <w:i/>
          <w:lang w:val="en"/>
        </w:rPr>
        <w:t xml:space="preserve"> and/or value was not reported</w:t>
      </w:r>
      <w:r w:rsidRPr="00380506">
        <w:rPr>
          <w:rFonts w:asciiTheme="minorHAnsi" w:hAnsiTheme="minorHAnsi" w:cstheme="minorHAnsi"/>
          <w:i/>
          <w:lang w:val="en"/>
        </w:rPr>
        <w:t>.</w:t>
      </w:r>
    </w:p>
    <w:p w14:paraId="7A1551DA" w14:textId="22B16738" w:rsidR="00786BB6" w:rsidRPr="00380506" w:rsidRDefault="00786BB6" w:rsidP="00380506">
      <w:pPr>
        <w:rPr>
          <w:rFonts w:asciiTheme="minorHAnsi" w:hAnsiTheme="minorHAnsi" w:cstheme="minorHAnsi"/>
          <w:i/>
          <w:lang w:val="en"/>
        </w:rPr>
      </w:pPr>
      <w:r w:rsidRPr="00380506">
        <w:rPr>
          <w:rFonts w:asciiTheme="minorHAnsi" w:hAnsiTheme="minorHAnsi" w:cstheme="minorHAnsi"/>
          <w:i/>
          <w:lang w:val="en"/>
        </w:rPr>
        <w:t xml:space="preserve">“X” indicates that item was included on </w:t>
      </w:r>
      <w:proofErr w:type="gramStart"/>
      <w:r w:rsidRPr="00380506">
        <w:rPr>
          <w:rFonts w:asciiTheme="minorHAnsi" w:hAnsiTheme="minorHAnsi" w:cstheme="minorHAnsi"/>
          <w:i/>
          <w:lang w:val="en"/>
        </w:rPr>
        <w:t>survey</w:t>
      </w:r>
      <w:proofErr w:type="gramEnd"/>
      <w:r w:rsidRPr="00380506">
        <w:rPr>
          <w:rFonts w:asciiTheme="minorHAnsi" w:hAnsiTheme="minorHAnsi" w:cstheme="minorHAnsi"/>
          <w:i/>
          <w:lang w:val="en"/>
        </w:rPr>
        <w:t xml:space="preserve"> but descriptive statistics were not reported.</w:t>
      </w:r>
    </w:p>
    <w:p w14:paraId="431C31F4" w14:textId="2BB523C6" w:rsidR="00786BB6" w:rsidRPr="00380506" w:rsidRDefault="00786BB6" w:rsidP="00380506">
      <w:pPr>
        <w:rPr>
          <w:rFonts w:asciiTheme="minorHAnsi" w:hAnsiTheme="minorHAnsi" w:cstheme="minorHAnsi"/>
        </w:rPr>
      </w:pPr>
    </w:p>
    <w:p w14:paraId="5F2A3D5E" w14:textId="77777777" w:rsidR="00786BB6" w:rsidRPr="001D3E8F" w:rsidRDefault="00786BB6" w:rsidP="00380506">
      <w:pPr>
        <w:rPr>
          <w:rFonts w:asciiTheme="minorHAnsi" w:hAnsiTheme="minorHAnsi" w:cstheme="minorHAnsi"/>
        </w:rPr>
      </w:pPr>
    </w:p>
    <w:sectPr w:rsidR="00786BB6" w:rsidRPr="001D3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97ED9"/>
    <w:multiLevelType w:val="hybridMultilevel"/>
    <w:tmpl w:val="5C56E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217B4"/>
    <w:multiLevelType w:val="hybridMultilevel"/>
    <w:tmpl w:val="0C962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071425"/>
    <w:multiLevelType w:val="hybridMultilevel"/>
    <w:tmpl w:val="25627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7F1473"/>
    <w:multiLevelType w:val="hybridMultilevel"/>
    <w:tmpl w:val="58342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934D0B"/>
    <w:multiLevelType w:val="hybridMultilevel"/>
    <w:tmpl w:val="98F690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8A67D1F"/>
    <w:multiLevelType w:val="hybridMultilevel"/>
    <w:tmpl w:val="BE7E8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CB7775"/>
    <w:multiLevelType w:val="hybridMultilevel"/>
    <w:tmpl w:val="5DF281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AC8"/>
    <w:rsid w:val="00076DA1"/>
    <w:rsid w:val="00090F00"/>
    <w:rsid w:val="0010759B"/>
    <w:rsid w:val="00144C54"/>
    <w:rsid w:val="001977D2"/>
    <w:rsid w:val="001A0AE5"/>
    <w:rsid w:val="001A1B89"/>
    <w:rsid w:val="001B0628"/>
    <w:rsid w:val="001D3E8F"/>
    <w:rsid w:val="001E2634"/>
    <w:rsid w:val="001E4693"/>
    <w:rsid w:val="00205DF0"/>
    <w:rsid w:val="002518A1"/>
    <w:rsid w:val="00296E37"/>
    <w:rsid w:val="002D36D8"/>
    <w:rsid w:val="003070A6"/>
    <w:rsid w:val="003802F9"/>
    <w:rsid w:val="00380506"/>
    <w:rsid w:val="00390380"/>
    <w:rsid w:val="003A7EFE"/>
    <w:rsid w:val="00413788"/>
    <w:rsid w:val="00435C7F"/>
    <w:rsid w:val="00521726"/>
    <w:rsid w:val="00552B2E"/>
    <w:rsid w:val="005E45FE"/>
    <w:rsid w:val="00604B6C"/>
    <w:rsid w:val="00620C8B"/>
    <w:rsid w:val="00645D8A"/>
    <w:rsid w:val="006501E3"/>
    <w:rsid w:val="00693B20"/>
    <w:rsid w:val="006C7337"/>
    <w:rsid w:val="006E47DC"/>
    <w:rsid w:val="006F7080"/>
    <w:rsid w:val="00712BD9"/>
    <w:rsid w:val="0072276C"/>
    <w:rsid w:val="00786BB6"/>
    <w:rsid w:val="007B61B5"/>
    <w:rsid w:val="007E7644"/>
    <w:rsid w:val="008172D4"/>
    <w:rsid w:val="008257FE"/>
    <w:rsid w:val="008845CF"/>
    <w:rsid w:val="009236E8"/>
    <w:rsid w:val="009801CF"/>
    <w:rsid w:val="00984352"/>
    <w:rsid w:val="009868A0"/>
    <w:rsid w:val="009A1AC8"/>
    <w:rsid w:val="009B494F"/>
    <w:rsid w:val="009D3841"/>
    <w:rsid w:val="00A13076"/>
    <w:rsid w:val="00A32EA3"/>
    <w:rsid w:val="00A51880"/>
    <w:rsid w:val="00AA4DBF"/>
    <w:rsid w:val="00AA6021"/>
    <w:rsid w:val="00AC4EC0"/>
    <w:rsid w:val="00B36FED"/>
    <w:rsid w:val="00B64A92"/>
    <w:rsid w:val="00B717E3"/>
    <w:rsid w:val="00B75A71"/>
    <w:rsid w:val="00C2649F"/>
    <w:rsid w:val="00C330B5"/>
    <w:rsid w:val="00C45623"/>
    <w:rsid w:val="00C50C0E"/>
    <w:rsid w:val="00C63C73"/>
    <w:rsid w:val="00DB7A64"/>
    <w:rsid w:val="00DD0C89"/>
    <w:rsid w:val="00DF45AA"/>
    <w:rsid w:val="00EE75D7"/>
    <w:rsid w:val="00F178A4"/>
    <w:rsid w:val="00FA0329"/>
    <w:rsid w:val="00FD01CC"/>
    <w:rsid w:val="00FD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23067"/>
  <w15:chartTrackingRefBased/>
  <w15:docId w15:val="{83806EFF-6949-436B-925E-B130EE3B9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0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076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13076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076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A13076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13076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0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076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090F00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table" w:customStyle="1" w:styleId="4">
    <w:name w:val="4"/>
    <w:basedOn w:val="TableNormal"/>
    <w:rsid w:val="00786BB6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Jacqui</dc:creator>
  <cp:keywords/>
  <dc:description/>
  <cp:lastModifiedBy>chn off35</cp:lastModifiedBy>
  <cp:revision>6</cp:revision>
  <dcterms:created xsi:type="dcterms:W3CDTF">2022-01-19T16:32:00Z</dcterms:created>
  <dcterms:modified xsi:type="dcterms:W3CDTF">2022-03-16T15:34:00Z</dcterms:modified>
</cp:coreProperties>
</file>